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AA37" w14:textId="5E8121DE" w:rsidR="00810AC6" w:rsidRDefault="00810AC6" w:rsidP="00810AC6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D51BCF">
        <w:rPr>
          <w:rFonts w:ascii="Arial" w:hAnsi="Arial" w:cs="Arial"/>
          <w:sz w:val="24"/>
          <w:szCs w:val="24"/>
          <w:u w:val="single"/>
        </w:rPr>
        <w:t>Supplementary Figure S</w:t>
      </w:r>
      <w:r w:rsidR="003F191D">
        <w:rPr>
          <w:rFonts w:ascii="Arial" w:hAnsi="Arial" w:cs="Arial"/>
          <w:sz w:val="24"/>
          <w:szCs w:val="24"/>
          <w:u w:val="single"/>
        </w:rPr>
        <w:t>8</w:t>
      </w:r>
      <w:r w:rsidRPr="00D51BCF">
        <w:rPr>
          <w:rFonts w:ascii="Arial" w:hAnsi="Arial" w:cs="Arial"/>
          <w:sz w:val="24"/>
          <w:szCs w:val="24"/>
          <w:u w:val="single"/>
        </w:rPr>
        <w:t>: Round One Rankings of Domains by Role Group</w:t>
      </w:r>
    </w:p>
    <w:p w14:paraId="335C73D0" w14:textId="62DFADE6" w:rsidR="00810AC6" w:rsidRPr="00D51BCF" w:rsidRDefault="00810AC6" w:rsidP="00810AC6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810AC6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A1F4EF6" wp14:editId="309CB349">
            <wp:extent cx="5760000" cy="4189090"/>
            <wp:effectExtent l="0" t="0" r="0" b="2540"/>
            <wp:docPr id="2" name="Picture 2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rad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3CCA2" w14:textId="0696C7FF" w:rsidR="00810AC6" w:rsidRDefault="00810AC6" w:rsidP="00810AC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2397F">
        <w:rPr>
          <w:rFonts w:ascii="Arial" w:hAnsi="Arial" w:cs="Arial"/>
          <w:sz w:val="20"/>
          <w:szCs w:val="20"/>
        </w:rPr>
        <w:t xml:space="preserve">Please note: Joint = Joint Activity, Disease = Disease Activity, </w:t>
      </w:r>
      <w:proofErr w:type="spellStart"/>
      <w:r w:rsidRPr="0032397F">
        <w:rPr>
          <w:rFonts w:ascii="Arial" w:hAnsi="Arial" w:cs="Arial"/>
          <w:sz w:val="20"/>
          <w:szCs w:val="20"/>
        </w:rPr>
        <w:t>FQoL</w:t>
      </w:r>
      <w:proofErr w:type="spellEnd"/>
      <w:r w:rsidRPr="0032397F">
        <w:rPr>
          <w:rFonts w:ascii="Arial" w:hAnsi="Arial" w:cs="Arial"/>
          <w:sz w:val="20"/>
          <w:szCs w:val="20"/>
        </w:rPr>
        <w:t xml:space="preserve"> = Functioning and Quality of Life, DMARD = DMARD Experiences, Comorbid = Comorbidities and Wider Involvement Outside of Joints, </w:t>
      </w:r>
      <w:proofErr w:type="spellStart"/>
      <w:r w:rsidRPr="0032397F">
        <w:rPr>
          <w:rFonts w:ascii="Arial" w:hAnsi="Arial" w:cs="Arial"/>
          <w:sz w:val="20"/>
          <w:szCs w:val="20"/>
        </w:rPr>
        <w:t>HCMed</w:t>
      </w:r>
      <w:proofErr w:type="spellEnd"/>
      <w:r w:rsidRPr="0032397F">
        <w:rPr>
          <w:rFonts w:ascii="Arial" w:hAnsi="Arial" w:cs="Arial"/>
          <w:sz w:val="20"/>
          <w:szCs w:val="20"/>
        </w:rPr>
        <w:t xml:space="preserve"> = Healthcare and Medications Utilisation    </w:t>
      </w:r>
    </w:p>
    <w:p w14:paraId="14EF1844" w14:textId="77777777" w:rsidR="001168D3" w:rsidRDefault="001168D3"/>
    <w:sectPr w:rsidR="0011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C6"/>
    <w:rsid w:val="001168D3"/>
    <w:rsid w:val="003F191D"/>
    <w:rsid w:val="00810AC6"/>
    <w:rsid w:val="00CA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6FD5"/>
  <w15:chartTrackingRefBased/>
  <w15:docId w15:val="{DB8E31FB-BC20-4335-8722-4184082E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Hema Chaplin</cp:lastModifiedBy>
  <cp:revision>2</cp:revision>
  <dcterms:created xsi:type="dcterms:W3CDTF">2023-05-25T14:02:00Z</dcterms:created>
  <dcterms:modified xsi:type="dcterms:W3CDTF">2023-05-25T14:02:00Z</dcterms:modified>
</cp:coreProperties>
</file>